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64F114" w14:textId="77777777" w:rsidR="00E72520" w:rsidRPr="00626556" w:rsidRDefault="00E72520" w:rsidP="002C1697">
      <w:pPr>
        <w:rPr>
          <w:rFonts w:ascii="Times New Roman" w:hAnsi="Times New Roman" w:cs="Times New Roman"/>
        </w:rPr>
      </w:pPr>
    </w:p>
    <w:p w14:paraId="43190435" w14:textId="77777777" w:rsidR="00351C1A" w:rsidRPr="00626556" w:rsidRDefault="00351C1A">
      <w:pPr>
        <w:rPr>
          <w:rFonts w:ascii="Times New Roman" w:hAnsi="Times New Roman" w:cs="Times New Roman"/>
        </w:rPr>
      </w:pPr>
    </w:p>
    <w:tbl>
      <w:tblPr>
        <w:tblW w:w="7942" w:type="dxa"/>
        <w:jc w:val="center"/>
        <w:tblLayout w:type="fixed"/>
        <w:tblLook w:val="0000" w:firstRow="0" w:lastRow="0" w:firstColumn="0" w:lastColumn="0" w:noHBand="0" w:noVBand="0"/>
      </w:tblPr>
      <w:tblGrid>
        <w:gridCol w:w="1790"/>
        <w:gridCol w:w="990"/>
        <w:gridCol w:w="2970"/>
        <w:gridCol w:w="2192"/>
      </w:tblGrid>
      <w:tr w:rsidR="00D15063" w:rsidRPr="009739DD" w14:paraId="66236AF2" w14:textId="00F31160" w:rsidTr="00D15063">
        <w:trPr>
          <w:trHeight w:val="1284"/>
          <w:jc w:val="center"/>
        </w:trPr>
        <w:tc>
          <w:tcPr>
            <w:tcW w:w="179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1C33BDF" w14:textId="77777777" w:rsidR="00D15063" w:rsidRPr="009739DD" w:rsidRDefault="00D15063" w:rsidP="002F419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739DD">
              <w:rPr>
                <w:rFonts w:ascii="Arial" w:hAnsi="Arial" w:cs="Arial"/>
                <w:b/>
                <w:bCs/>
                <w:color w:val="000000"/>
              </w:rPr>
              <w:t>Animal I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7BA7AA0" w14:textId="77777777" w:rsidR="00D15063" w:rsidRPr="009739DD" w:rsidRDefault="00D15063" w:rsidP="002F419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  <w:p w14:paraId="054BA4C8" w14:textId="77777777" w:rsidR="00D15063" w:rsidRPr="009739DD" w:rsidRDefault="00D15063" w:rsidP="002F419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  <w:p w14:paraId="370A158B" w14:textId="41FD4261" w:rsidR="00D15063" w:rsidRPr="009739DD" w:rsidRDefault="00D15063" w:rsidP="00C7592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739DD">
              <w:rPr>
                <w:rFonts w:ascii="Arial" w:hAnsi="Arial" w:cs="Arial"/>
                <w:b/>
                <w:bCs/>
                <w:color w:val="000000"/>
              </w:rPr>
              <w:t>Sex</w:t>
            </w:r>
          </w:p>
        </w:tc>
        <w:tc>
          <w:tcPr>
            <w:tcW w:w="297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1194C6C" w14:textId="38A03FB0" w:rsidR="00D15063" w:rsidRPr="009739DD" w:rsidRDefault="00D15063" w:rsidP="002F419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739DD">
              <w:rPr>
                <w:rFonts w:ascii="Arial" w:hAnsi="Arial" w:cs="Arial"/>
                <w:b/>
                <w:bCs/>
                <w:color w:val="000000"/>
              </w:rPr>
              <w:t xml:space="preserve">Mean daily ethanol intake                                                                 </w:t>
            </w:r>
            <w:proofErr w:type="gramStart"/>
            <w:r w:rsidRPr="009739DD">
              <w:rPr>
                <w:rFonts w:ascii="Arial" w:hAnsi="Arial" w:cs="Arial"/>
                <w:b/>
                <w:bCs/>
                <w:color w:val="000000"/>
              </w:rPr>
              <w:t xml:space="preserve">   (</w:t>
            </w:r>
            <w:proofErr w:type="gramEnd"/>
            <w:r w:rsidRPr="009739DD">
              <w:rPr>
                <w:rFonts w:ascii="Arial" w:hAnsi="Arial" w:cs="Arial"/>
                <w:b/>
                <w:bCs/>
                <w:color w:val="000000"/>
              </w:rPr>
              <w:t>g/kg/day</w:t>
            </w:r>
            <w:r w:rsidRPr="005E3F78">
              <w:rPr>
                <w:rFonts w:ascii="Arial" w:hAnsi="Arial" w:cs="Arial"/>
                <w:b/>
                <w:bCs/>
                <w:color w:val="000000"/>
              </w:rPr>
              <w:t>)</w:t>
            </w:r>
            <w:r w:rsidR="005E3F78" w:rsidRPr="005E3F78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="005E3F78" w:rsidRPr="005E3F78">
              <w:rPr>
                <w:rFonts w:ascii="Arial" w:hAnsi="Arial" w:cs="Arial"/>
                <w:b/>
                <w:bCs/>
                <w:color w:val="000000"/>
              </w:rPr>
              <w:sym w:font="Symbol" w:char="F0B1"/>
            </w:r>
            <w:r w:rsidR="005E3F78" w:rsidRPr="005E3F78">
              <w:rPr>
                <w:rFonts w:ascii="Arial" w:hAnsi="Arial" w:cs="Arial"/>
                <w:b/>
                <w:bCs/>
                <w:color w:val="000000"/>
              </w:rPr>
              <w:t xml:space="preserve"> Standard Deviation</w:t>
            </w:r>
          </w:p>
        </w:tc>
        <w:tc>
          <w:tcPr>
            <w:tcW w:w="219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70A50EA" w14:textId="79C8AC72" w:rsidR="00D15063" w:rsidRPr="009739DD" w:rsidRDefault="00D15063" w:rsidP="002F419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739DD">
              <w:rPr>
                <w:rFonts w:ascii="Arial" w:hAnsi="Arial" w:cs="Arial"/>
                <w:b/>
                <w:bCs/>
                <w:color w:val="000000"/>
              </w:rPr>
              <w:t>Blood</w:t>
            </w:r>
          </w:p>
          <w:p w14:paraId="4B3A0B38" w14:textId="77777777" w:rsidR="00D15063" w:rsidRPr="009739DD" w:rsidRDefault="00D15063" w:rsidP="002F419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739DD">
              <w:rPr>
                <w:rFonts w:ascii="Arial" w:hAnsi="Arial" w:cs="Arial"/>
                <w:b/>
                <w:bCs/>
                <w:color w:val="000000"/>
              </w:rPr>
              <w:t>Ethanol</w:t>
            </w:r>
          </w:p>
          <w:p w14:paraId="783EED88" w14:textId="2A7AFC9E" w:rsidR="00D15063" w:rsidRPr="009739DD" w:rsidRDefault="00D15063" w:rsidP="002F419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739DD">
              <w:rPr>
                <w:rFonts w:ascii="Arial" w:hAnsi="Arial" w:cs="Arial"/>
                <w:b/>
                <w:bCs/>
                <w:color w:val="000000"/>
              </w:rPr>
              <w:t>Content</w:t>
            </w:r>
          </w:p>
          <w:p w14:paraId="2B589100" w14:textId="27B87C1E" w:rsidR="00D15063" w:rsidRPr="009739DD" w:rsidRDefault="00D15063" w:rsidP="002F419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739DD">
              <w:rPr>
                <w:rFonts w:ascii="Arial" w:hAnsi="Arial" w:cs="Arial"/>
                <w:b/>
                <w:bCs/>
                <w:color w:val="000000"/>
              </w:rPr>
              <w:t>(Avg mg%)</w:t>
            </w:r>
          </w:p>
        </w:tc>
      </w:tr>
      <w:tr w:rsidR="00D15063" w:rsidRPr="009739DD" w14:paraId="60F58BA7" w14:textId="77777777" w:rsidTr="00D15063">
        <w:trPr>
          <w:trHeight w:val="256"/>
          <w:jc w:val="center"/>
        </w:trPr>
        <w:tc>
          <w:tcPr>
            <w:tcW w:w="1790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F09A376" w14:textId="77777777" w:rsidR="00D15063" w:rsidRPr="009739DD" w:rsidRDefault="00D15063" w:rsidP="002F419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611B065" w14:textId="77777777" w:rsidR="00D15063" w:rsidRPr="009739DD" w:rsidRDefault="00D15063" w:rsidP="002F419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70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FD0BF09" w14:textId="18E937E3" w:rsidR="00D15063" w:rsidRPr="009739DD" w:rsidRDefault="00D15063" w:rsidP="002F419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92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63D7597" w14:textId="07591987" w:rsidR="00D15063" w:rsidRPr="009739DD" w:rsidRDefault="00D15063" w:rsidP="002F419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15063" w:rsidRPr="009739DD" w14:paraId="6A7C215B" w14:textId="5883FD6C" w:rsidTr="00D15063">
        <w:trPr>
          <w:trHeight w:val="256"/>
          <w:jc w:val="center"/>
        </w:trPr>
        <w:tc>
          <w:tcPr>
            <w:tcW w:w="17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AB6AE" w14:textId="190D611F" w:rsidR="00D15063" w:rsidRPr="009739DD" w:rsidRDefault="00D15063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AE8D0" w14:textId="0DA36A4B" w:rsidR="00D15063" w:rsidRPr="009739DD" w:rsidRDefault="00D15063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29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8D12D" w14:textId="2FA8DD9F" w:rsidR="00D15063" w:rsidRPr="009739DD" w:rsidRDefault="00D15063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8E76C" w14:textId="0B1D0AC7" w:rsidR="00D15063" w:rsidRPr="009739DD" w:rsidRDefault="00D15063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0</w:t>
            </w:r>
          </w:p>
        </w:tc>
      </w:tr>
      <w:tr w:rsidR="00D15063" w:rsidRPr="009739DD" w14:paraId="6D20A5B0" w14:textId="79E7D2D3" w:rsidTr="00D15063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889B5" w14:textId="3153AADE" w:rsidR="00D15063" w:rsidRPr="009739DD" w:rsidRDefault="00D15063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9C20F" w14:textId="51317259" w:rsidR="00D15063" w:rsidRPr="009739DD" w:rsidRDefault="00D15063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CE068" w14:textId="60D25B69" w:rsidR="00D15063" w:rsidRPr="009739DD" w:rsidRDefault="00D15063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8CD36" w14:textId="6BF9548D" w:rsidR="00D15063" w:rsidRPr="009739DD" w:rsidRDefault="00D15063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0</w:t>
            </w:r>
          </w:p>
        </w:tc>
      </w:tr>
      <w:tr w:rsidR="00D15063" w:rsidRPr="009739DD" w14:paraId="4C85D16D" w14:textId="26AB16E0" w:rsidTr="00D15063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13A70" w14:textId="71CEE0DC" w:rsidR="00D15063" w:rsidRPr="009739DD" w:rsidRDefault="00D15063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1A04F" w14:textId="70FC9586" w:rsidR="00D15063" w:rsidRPr="009739DD" w:rsidRDefault="00D15063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E2048" w14:textId="6E66770A" w:rsidR="00D15063" w:rsidRPr="009739DD" w:rsidRDefault="00D15063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0C876" w14:textId="08565038" w:rsidR="00D15063" w:rsidRPr="009739DD" w:rsidRDefault="00D15063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0</w:t>
            </w:r>
          </w:p>
        </w:tc>
      </w:tr>
      <w:tr w:rsidR="00D15063" w:rsidRPr="009739DD" w14:paraId="4DDBF198" w14:textId="77777777" w:rsidTr="00D15063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42508" w14:textId="5222607F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D7787" w14:textId="3EAC8418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F44CB" w14:textId="0FDE71EC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CE780" w14:textId="1392FCEF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D15063" w:rsidRPr="009739DD" w14:paraId="5ECD020F" w14:textId="77777777" w:rsidTr="00D15063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03315" w14:textId="32B37B55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45E76" w14:textId="7B5454F2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88053" w14:textId="63C534B0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A4FAA" w14:textId="08FE09DC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D15063" w:rsidRPr="009739DD" w14:paraId="3E5DDBAE" w14:textId="702F7E7C" w:rsidTr="00D15063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BB188" w14:textId="21EE45EF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HD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95BA2" w14:textId="250123AD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2C211" w14:textId="168E7C19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3.</w:t>
            </w:r>
            <w:r>
              <w:rPr>
                <w:rFonts w:ascii="Arial" w:hAnsi="Arial" w:cs="Arial"/>
                <w:color w:val="000000"/>
              </w:rPr>
              <w:t xml:space="preserve">3 </w:t>
            </w:r>
            <w:r>
              <w:rPr>
                <w:rFonts w:ascii="Arial" w:hAnsi="Arial" w:cs="Arial"/>
                <w:color w:val="000000"/>
              </w:rPr>
              <w:sym w:font="Symbol" w:char="F0B1"/>
            </w:r>
            <w:r>
              <w:rPr>
                <w:rFonts w:ascii="Arial" w:hAnsi="Arial" w:cs="Arial"/>
                <w:color w:val="000000"/>
              </w:rPr>
              <w:t xml:space="preserve"> 1.0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0B236" w14:textId="4784A0F2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41</w:t>
            </w:r>
          </w:p>
        </w:tc>
      </w:tr>
      <w:tr w:rsidR="00D15063" w:rsidRPr="009739DD" w14:paraId="1E6720D2" w14:textId="4B682A4E" w:rsidTr="00D15063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17203" w14:textId="1B39C47C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HD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B1A1B" w14:textId="37C27033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314DD" w14:textId="0885435D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3.9 </w:t>
            </w:r>
            <w:r>
              <w:rPr>
                <w:rFonts w:ascii="Arial" w:hAnsi="Arial" w:cs="Arial"/>
                <w:color w:val="000000"/>
              </w:rPr>
              <w:sym w:font="Symbol" w:char="F0B1"/>
            </w:r>
            <w:r>
              <w:rPr>
                <w:rFonts w:ascii="Arial" w:hAnsi="Arial" w:cs="Arial"/>
                <w:color w:val="000000"/>
              </w:rPr>
              <w:t xml:space="preserve"> 1.0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BD4BE" w14:textId="07B4D7D3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46</w:t>
            </w:r>
          </w:p>
        </w:tc>
      </w:tr>
      <w:tr w:rsidR="00D15063" w:rsidRPr="009739DD" w14:paraId="66F1B2D7" w14:textId="0C21AB0B" w:rsidTr="00D15063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2D9C6" w14:textId="4F65F0F7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HD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3CA55" w14:textId="395731E4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F217A" w14:textId="63F0572A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 xml:space="preserve">.0 </w:t>
            </w:r>
            <w:r>
              <w:rPr>
                <w:rFonts w:ascii="Arial" w:hAnsi="Arial" w:cs="Arial"/>
                <w:color w:val="000000"/>
              </w:rPr>
              <w:sym w:font="Symbol" w:char="F0B1"/>
            </w:r>
            <w:r>
              <w:rPr>
                <w:rFonts w:ascii="Arial" w:hAnsi="Arial" w:cs="Arial"/>
                <w:color w:val="000000"/>
              </w:rPr>
              <w:t xml:space="preserve"> 1.1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12CED" w14:textId="47B84AC6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57</w:t>
            </w:r>
          </w:p>
        </w:tc>
      </w:tr>
      <w:tr w:rsidR="00D15063" w:rsidRPr="009739DD" w14:paraId="2EFCA2B3" w14:textId="0AA9240F" w:rsidTr="00D15063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6CB61" w14:textId="25B7C00B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HD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883D0" w14:textId="6121B7BE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F6B47" w14:textId="4091D2C8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4.</w:t>
            </w:r>
            <w:r>
              <w:rPr>
                <w:rFonts w:ascii="Arial" w:hAnsi="Arial" w:cs="Arial"/>
                <w:color w:val="000000"/>
              </w:rPr>
              <w:t xml:space="preserve">0 </w:t>
            </w:r>
            <w:r>
              <w:rPr>
                <w:rFonts w:ascii="Arial" w:hAnsi="Arial" w:cs="Arial"/>
                <w:color w:val="000000"/>
              </w:rPr>
              <w:sym w:font="Symbol" w:char="F0B1"/>
            </w:r>
            <w:r>
              <w:rPr>
                <w:rFonts w:ascii="Arial" w:hAnsi="Arial" w:cs="Arial"/>
                <w:color w:val="000000"/>
              </w:rPr>
              <w:t xml:space="preserve"> 1.3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6178A" w14:textId="68950C6F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65</w:t>
            </w:r>
          </w:p>
        </w:tc>
      </w:tr>
      <w:tr w:rsidR="00D15063" w:rsidRPr="009739DD" w14:paraId="382FDAA1" w14:textId="42981301" w:rsidTr="00D15063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E28FC" w14:textId="3C5C023A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HD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2B964" w14:textId="6592CB8A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39B6B" w14:textId="5BE869BF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5.</w:t>
            </w:r>
            <w:r>
              <w:rPr>
                <w:rFonts w:ascii="Arial" w:hAnsi="Arial" w:cs="Arial"/>
                <w:color w:val="000000"/>
              </w:rPr>
              <w:t xml:space="preserve">0 </w:t>
            </w:r>
            <w:r>
              <w:rPr>
                <w:rFonts w:ascii="Arial" w:hAnsi="Arial" w:cs="Arial"/>
                <w:color w:val="000000"/>
              </w:rPr>
              <w:sym w:font="Symbol" w:char="F0B1"/>
            </w:r>
            <w:r>
              <w:rPr>
                <w:rFonts w:ascii="Arial" w:hAnsi="Arial" w:cs="Arial"/>
                <w:color w:val="000000"/>
              </w:rPr>
              <w:t xml:space="preserve"> 1.4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7C2DB" w14:textId="010C832F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81</w:t>
            </w:r>
          </w:p>
        </w:tc>
      </w:tr>
      <w:tr w:rsidR="00D15063" w:rsidRPr="009739DD" w14:paraId="58C2EB67" w14:textId="18B5DD9E" w:rsidTr="00D15063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32416" w14:textId="1AE45B6B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HD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B8BC0" w14:textId="4B974CF7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4C0AF" w14:textId="597A65CB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5.</w:t>
            </w:r>
            <w:r>
              <w:rPr>
                <w:rFonts w:ascii="Arial" w:hAnsi="Arial" w:cs="Arial"/>
                <w:color w:val="000000"/>
              </w:rPr>
              <w:t xml:space="preserve">2 </w:t>
            </w:r>
            <w:r>
              <w:rPr>
                <w:rFonts w:ascii="Arial" w:hAnsi="Arial" w:cs="Arial"/>
                <w:color w:val="000000"/>
              </w:rPr>
              <w:sym w:font="Symbol" w:char="F0B1"/>
            </w:r>
            <w:r>
              <w:rPr>
                <w:rFonts w:ascii="Arial" w:hAnsi="Arial" w:cs="Arial"/>
                <w:color w:val="000000"/>
              </w:rPr>
              <w:t xml:space="preserve"> 1.2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3E7EB" w14:textId="569BBC6D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103</w:t>
            </w:r>
          </w:p>
        </w:tc>
      </w:tr>
      <w:tr w:rsidR="00D15063" w:rsidRPr="009739DD" w14:paraId="135FB783" w14:textId="77777777" w:rsidTr="00D15063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2BF45" w14:textId="5304E928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HD</w:t>
            </w: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089B8" w14:textId="052A0D78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00E8A" w14:textId="17A2D673" w:rsidR="00D15063" w:rsidRPr="00766C00" w:rsidRDefault="00D15063" w:rsidP="00766C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9 </w:t>
            </w:r>
            <w:r>
              <w:rPr>
                <w:rFonts w:ascii="Arial" w:hAnsi="Arial" w:cs="Arial"/>
                <w:color w:val="000000"/>
              </w:rPr>
              <w:sym w:font="Symbol" w:char="F0B1"/>
            </w:r>
            <w:r>
              <w:rPr>
                <w:rFonts w:ascii="Arial" w:hAnsi="Arial" w:cs="Arial"/>
                <w:color w:val="000000"/>
              </w:rPr>
              <w:t xml:space="preserve"> 1.3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AC38E" w14:textId="0534D54E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</w:t>
            </w:r>
          </w:p>
        </w:tc>
      </w:tr>
      <w:tr w:rsidR="00D15063" w:rsidRPr="009739DD" w14:paraId="67F470E3" w14:textId="77777777" w:rsidTr="00D15063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7466C" w14:textId="03342A05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HD</w:t>
            </w:r>
            <w:r w:rsidR="00D27B36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582EA" w14:textId="51F15382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C1124" w14:textId="1C516E05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3.2 </w:t>
            </w:r>
            <w:r>
              <w:rPr>
                <w:rFonts w:ascii="Arial" w:hAnsi="Arial" w:cs="Arial"/>
                <w:color w:val="000000"/>
              </w:rPr>
              <w:sym w:font="Symbol" w:char="F0B1"/>
            </w:r>
            <w:r>
              <w:rPr>
                <w:rFonts w:ascii="Arial" w:hAnsi="Arial" w:cs="Arial"/>
                <w:color w:val="000000"/>
              </w:rPr>
              <w:t xml:space="preserve"> 0.9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1E701" w14:textId="704B39B9" w:rsidR="00D15063" w:rsidRPr="009739DD" w:rsidRDefault="00D15063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</w:t>
            </w:r>
          </w:p>
        </w:tc>
      </w:tr>
    </w:tbl>
    <w:p w14:paraId="6B9FBA11" w14:textId="0BCA3C35" w:rsidR="00351C1A" w:rsidRPr="009739DD" w:rsidRDefault="00351C1A">
      <w:pPr>
        <w:rPr>
          <w:rFonts w:ascii="Arial" w:hAnsi="Arial" w:cs="Arial"/>
        </w:rPr>
      </w:pPr>
    </w:p>
    <w:p w14:paraId="1D5F00CB" w14:textId="58302AEC" w:rsidR="0054087B" w:rsidRPr="009739DD" w:rsidRDefault="0054087B" w:rsidP="00D15063">
      <w:pPr>
        <w:tabs>
          <w:tab w:val="left" w:pos="1080"/>
        </w:tabs>
        <w:ind w:left="1260" w:right="1242"/>
        <w:jc w:val="both"/>
        <w:rPr>
          <w:rFonts w:ascii="Arial" w:hAnsi="Arial" w:cs="Arial"/>
          <w:b/>
        </w:rPr>
      </w:pPr>
      <w:r w:rsidRPr="009739DD">
        <w:rPr>
          <w:rFonts w:ascii="Arial" w:hAnsi="Arial" w:cs="Arial"/>
          <w:b/>
        </w:rPr>
        <w:t>Table 1: Summary of samples used in this study.</w:t>
      </w:r>
      <w:r w:rsidRPr="009739DD">
        <w:rPr>
          <w:rFonts w:ascii="Arial" w:hAnsi="Arial" w:cs="Arial"/>
        </w:rPr>
        <w:t xml:space="preserve"> Mean daily ethanol (EtOH) intake reflects the average dose consumed during the period of 12-month self-administration period. </w:t>
      </w:r>
    </w:p>
    <w:p w14:paraId="6C816A4C" w14:textId="1DD98A52" w:rsidR="00E72520" w:rsidRDefault="00E72520" w:rsidP="004952D4">
      <w:pPr>
        <w:rPr>
          <w:rFonts w:ascii="Times New Roman" w:eastAsia="Times New Roman" w:hAnsi="Times New Roman" w:cs="Times New Roman"/>
        </w:rPr>
      </w:pPr>
    </w:p>
    <w:sectPr w:rsidR="00E72520" w:rsidSect="0054087B">
      <w:pgSz w:w="12240" w:h="15840"/>
      <w:pgMar w:top="1440" w:right="864" w:bottom="1440" w:left="864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altName w:val="Times New Roman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E3D"/>
    <w:rsid w:val="00033FF9"/>
    <w:rsid w:val="000B11E1"/>
    <w:rsid w:val="000B1928"/>
    <w:rsid w:val="000B4D73"/>
    <w:rsid w:val="00190735"/>
    <w:rsid w:val="001F5119"/>
    <w:rsid w:val="00211EB8"/>
    <w:rsid w:val="002C0D10"/>
    <w:rsid w:val="002C1697"/>
    <w:rsid w:val="002C2B5A"/>
    <w:rsid w:val="002E0267"/>
    <w:rsid w:val="002F4192"/>
    <w:rsid w:val="002F5B9C"/>
    <w:rsid w:val="00351C1A"/>
    <w:rsid w:val="003C06ED"/>
    <w:rsid w:val="004952D4"/>
    <w:rsid w:val="004A751D"/>
    <w:rsid w:val="00510D09"/>
    <w:rsid w:val="005334DC"/>
    <w:rsid w:val="0054087B"/>
    <w:rsid w:val="005D382D"/>
    <w:rsid w:val="005E3F78"/>
    <w:rsid w:val="00626556"/>
    <w:rsid w:val="00687950"/>
    <w:rsid w:val="006B0857"/>
    <w:rsid w:val="007052A2"/>
    <w:rsid w:val="00734271"/>
    <w:rsid w:val="00766C00"/>
    <w:rsid w:val="008B22EA"/>
    <w:rsid w:val="008E6DEB"/>
    <w:rsid w:val="00904A05"/>
    <w:rsid w:val="00906029"/>
    <w:rsid w:val="00907A13"/>
    <w:rsid w:val="009460E2"/>
    <w:rsid w:val="00963367"/>
    <w:rsid w:val="009739DD"/>
    <w:rsid w:val="009C4E3D"/>
    <w:rsid w:val="00A27B70"/>
    <w:rsid w:val="00AB3828"/>
    <w:rsid w:val="00BA6251"/>
    <w:rsid w:val="00C53365"/>
    <w:rsid w:val="00C7592E"/>
    <w:rsid w:val="00D15063"/>
    <w:rsid w:val="00D16291"/>
    <w:rsid w:val="00D24FCA"/>
    <w:rsid w:val="00D27B36"/>
    <w:rsid w:val="00D84D90"/>
    <w:rsid w:val="00DA5E41"/>
    <w:rsid w:val="00E00F38"/>
    <w:rsid w:val="00E16064"/>
    <w:rsid w:val="00E35007"/>
    <w:rsid w:val="00E60BBB"/>
    <w:rsid w:val="00E72520"/>
    <w:rsid w:val="00EC1188"/>
    <w:rsid w:val="00EC21D7"/>
    <w:rsid w:val="00EC5647"/>
    <w:rsid w:val="00ED536C"/>
    <w:rsid w:val="00EE0219"/>
    <w:rsid w:val="00F30A36"/>
    <w:rsid w:val="00F473D3"/>
    <w:rsid w:val="00FC567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6C961A"/>
  <w15:docId w15:val="{A416AF62-BE10-5248-99F2-F0898FE2F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heading 5" w:semiHidden="1" w:unhideWhenUsed="1"/>
    <w:lsdException w:name="heading 6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ED536C"/>
    <w:rPr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536C"/>
    <w:rPr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536C"/>
    <w:rPr>
      <w:sz w:val="16"/>
      <w:szCs w:val="16"/>
    </w:rPr>
  </w:style>
  <w:style w:type="paragraph" w:styleId="BalloonText">
    <w:name w:val="Balloon Text"/>
    <w:basedOn w:val="Normal"/>
    <w:link w:val="BalloonTextChar"/>
    <w:semiHidden/>
    <w:unhideWhenUsed/>
    <w:rsid w:val="00ED536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D536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3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EC51412-E84E-E44E-8C75-380B76D37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R</Company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squith</dc:creator>
  <cp:keywords/>
  <cp:lastModifiedBy>Sloan Lewis</cp:lastModifiedBy>
  <cp:revision>5</cp:revision>
  <cp:lastPrinted>2020-09-17T20:13:00Z</cp:lastPrinted>
  <dcterms:created xsi:type="dcterms:W3CDTF">2021-07-29T17:15:00Z</dcterms:created>
  <dcterms:modified xsi:type="dcterms:W3CDTF">2021-07-29T17:19:00Z</dcterms:modified>
</cp:coreProperties>
</file>